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1: Sequences of primers used in this study</w:t>
      </w:r>
    </w:p>
    <w:tbl>
      <w:tblPr>
        <w:tblW w:w="9924" w:type="dxa"/>
        <w:jc w:val="left"/>
        <w:tblInd w:w="-5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4967"/>
        <w:gridCol w:w="3544"/>
      </w:tblGrid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5’→3’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urpose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1Fwd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CAATTACGACGACGAT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primer for cloning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iardi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UIM in pJET1/2 and pET32a(+) and real-time PCR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1Rvse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AGC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GCACTACCTTGCTGGTTGC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erse primer for cloning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iardi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UIM in pJET1/2 and pET32a(+) and real-time PCR</w:t>
            </w:r>
          </w:p>
        </w:tc>
      </w:tr>
      <w:tr>
        <w:trPr>
          <w:trHeight w:val="692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2Fwd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CAGGGACTACTCAA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 for cloning of Vps27 tandem UIM in pET32a(+)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2Rvse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AT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GCATCTGTCTAGAGG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 for cloning of Vps27 tandem UIM in pET32a(+)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3Fwd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AGC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G</w:t>
            </w: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sz w:val="24"/>
                <w:szCs w:val="24"/>
              </w:rPr>
              <w:t>CATCTGTTGTTGG</w:t>
            </w:r>
            <w:bookmarkEnd w:id="0"/>
            <w:bookmarkEnd w:id="1"/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 for cloning of GlRpn10 in pUS234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3Rvse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AGC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CAGAAACAGTATGG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 for cloning of GlRpn10, GlRpn10⃰ ,  GlRpn10• in pUS234 and pET32a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4Fwd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A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AGC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AGTAACCGCACAAT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 for cloning of ScRpn10 in pUS234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4Rvse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AGC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AGTCTTGGTGTTGTTCAG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 for cloning of ScRpn10 in pUS234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5Fwd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AGC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AATGGTAGGTAAGCTGCATATG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 for cloning of ScRpn10⃰ in pGEMT and later pUS234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5Rvse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C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AGC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ATTTGTCTTGGTGTT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 for cloning of ScRpn10⃰ in pGEMT and later pUS234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6 Fwd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AATGGGGCCAACCCAAACGATG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 for cloning of GlRpn10⃰ in pGEMT and later pUS234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7Fwd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AATGGGGGTGGATGCTTCGGC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 for cloning of GlRpn10• in pGEMT and later pUS234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8Fwd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GGGAAAAGTCAATAAATAACTCAGCAGTAACCGCACACGGATCCCCGGGTTAATTA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primer for delet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PN10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8Fwd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AACACTACTATTTGTCTTGGTGTTGTTCAGGCTGTTCAGAATTCGAGCTCGTTTAAA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erse primer for delet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PN10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9Fwd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TTGGCTTTGCAGCTGGATAGACAAGAGGCGGAGGAAG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 for site-directed mutagenesis of GlRpn10 UIM domain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9Rvse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CTCTTGTCTATCCAGCTGCAAAGCCAACTGGAGCTCA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 for site-directed mutagenesis of GlRpn10 UIM domain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10 Fwd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CGGATCCCTTGCATCTG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 for cloning GlRpn10 in pET32a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n10 selection F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CATATTGCGTGGAGAAGGGC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primer for deletion confirmation in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∆rpn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andidates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n10 selection R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CCATATGCAGCTTACCCTC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erse primer for deletion confirmation in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∆rpn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andidates from within th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PN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e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A selection R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TTCGGATGTGATGT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erse primer for deletion confirmation in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∆rpn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andidates from within th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IS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e</w:t>
            </w:r>
          </w:p>
        </w:tc>
      </w:tr>
    </w:tbl>
    <w:p>
      <w:pPr>
        <w:pStyle w:val="Normal"/>
        <w:spacing w:before="0" w:after="200"/>
        <w:jc w:val="center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0T11:40:00Z</dcterms:created>
  <dc:creator>nabanita</dc:creator>
  <dc:description/>
  <dc:language>en-US</dc:language>
  <cp:lastModifiedBy>SrimontiSarkar</cp:lastModifiedBy>
  <dcterms:modified xsi:type="dcterms:W3CDTF">2015-01-10T11:40:00Z</dcterms:modified>
  <cp:revision>2</cp:revision>
  <dc:subject/>
  <dc:title/>
</cp:coreProperties>
</file>